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2035F" w14:textId="54CD78FA" w:rsidR="00B33DF8" w:rsidRPr="00EE0174" w:rsidRDefault="0040053E" w:rsidP="00B33DF8">
      <w:pPr>
        <w:spacing w:line="360" w:lineRule="auto"/>
        <w:jc w:val="center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bookmarkStart w:id="0" w:name="_Hlk69049822"/>
      <w:r w:rsidRPr="0040053E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1</w:t>
      </w:r>
      <w:r w:rsidRPr="0040053E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: </w:t>
      </w:r>
      <w:r w:rsidR="00B33DF8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Table</w:t>
      </w:r>
      <w:r w:rsidR="00B33DF8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 </w:t>
      </w:r>
      <w:r w:rsidR="00321152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S</w:t>
      </w:r>
      <w:r w:rsidR="00B33DF8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1 Primers detection</w:t>
      </w:r>
      <w:r w:rsidR="00B33DF8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 xml:space="preserve"> of </w:t>
      </w:r>
      <w:r w:rsidR="00B33DF8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SVV </w:t>
      </w:r>
      <w:r w:rsidR="00B33DF8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b</w:t>
      </w:r>
      <w:r w:rsidR="00B33DF8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y </w:t>
      </w:r>
      <w:r w:rsidR="00B33DF8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q</w:t>
      </w:r>
      <w:r w:rsidR="00B33DF8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RT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3410"/>
        <w:gridCol w:w="2457"/>
      </w:tblGrid>
      <w:tr w:rsidR="00B33DF8" w:rsidRPr="00BC5FC6" w14:paraId="08FC47A2" w14:textId="77777777" w:rsidTr="003E0E37">
        <w:tc>
          <w:tcPr>
            <w:tcW w:w="2439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30F814A0" w14:textId="77777777" w:rsidR="00B33DF8" w:rsidRPr="00BC5FC6" w:rsidRDefault="00B33DF8" w:rsidP="003E0E37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Name of Primers</w:t>
            </w:r>
          </w:p>
        </w:tc>
        <w:tc>
          <w:tcPr>
            <w:tcW w:w="3410" w:type="dxa"/>
            <w:tcBorders>
              <w:top w:val="single" w:sz="12" w:space="0" w:color="auto"/>
              <w:bottom w:val="single" w:sz="6" w:space="0" w:color="auto"/>
            </w:tcBorders>
          </w:tcPr>
          <w:p w14:paraId="383C120C" w14:textId="77777777" w:rsidR="00B33DF8" w:rsidRPr="00BC5FC6" w:rsidRDefault="00B33DF8" w:rsidP="003E0E37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Primers (5’</w:t>
            </w:r>
            <w:r w:rsidRPr="00BC5FC6"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2457" w:type="dxa"/>
            <w:tcBorders>
              <w:top w:val="single" w:sz="12" w:space="0" w:color="auto"/>
              <w:bottom w:val="single" w:sz="6" w:space="0" w:color="auto"/>
            </w:tcBorders>
          </w:tcPr>
          <w:p w14:paraId="738D261E" w14:textId="77777777" w:rsidR="00B33DF8" w:rsidRPr="00BC5FC6" w:rsidRDefault="00B33DF8" w:rsidP="003E0E37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Size of Products (bp)</w:t>
            </w:r>
          </w:p>
        </w:tc>
      </w:tr>
      <w:tr w:rsidR="00B33DF8" w:rsidRPr="00BC5FC6" w14:paraId="3C4FED65" w14:textId="77777777" w:rsidTr="003E0E37">
        <w:tc>
          <w:tcPr>
            <w:tcW w:w="2439" w:type="dxa"/>
            <w:tcBorders>
              <w:top w:val="single" w:sz="6" w:space="0" w:color="auto"/>
            </w:tcBorders>
          </w:tcPr>
          <w:p w14:paraId="5154D9B5" w14:textId="77777777" w:rsidR="00B33DF8" w:rsidRPr="00BC5FC6" w:rsidRDefault="00B33DF8" w:rsidP="003E0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VV-qPCR-F</w:t>
            </w:r>
          </w:p>
        </w:tc>
        <w:tc>
          <w:tcPr>
            <w:tcW w:w="3410" w:type="dxa"/>
            <w:tcBorders>
              <w:top w:val="single" w:sz="6" w:space="0" w:color="auto"/>
            </w:tcBorders>
          </w:tcPr>
          <w:p w14:paraId="3F30D603" w14:textId="77777777" w:rsidR="00B33DF8" w:rsidRPr="00BC5FC6" w:rsidRDefault="00B33DF8" w:rsidP="003E0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CAGCAAGGGTGGAAAGGTA</w:t>
            </w:r>
          </w:p>
        </w:tc>
        <w:tc>
          <w:tcPr>
            <w:tcW w:w="2457" w:type="dxa"/>
            <w:vMerge w:val="restart"/>
            <w:tcBorders>
              <w:top w:val="single" w:sz="6" w:space="0" w:color="auto"/>
            </w:tcBorders>
          </w:tcPr>
          <w:p w14:paraId="4F8F0216" w14:textId="77777777" w:rsidR="00B33DF8" w:rsidRPr="00BC5FC6" w:rsidRDefault="00B33DF8" w:rsidP="003E0E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B33DF8" w:rsidRPr="00BC5FC6" w14:paraId="0D710462" w14:textId="77777777" w:rsidTr="003E0E37">
        <w:tc>
          <w:tcPr>
            <w:tcW w:w="2439" w:type="dxa"/>
            <w:tcBorders>
              <w:bottom w:val="single" w:sz="12" w:space="0" w:color="auto"/>
            </w:tcBorders>
          </w:tcPr>
          <w:p w14:paraId="615308A4" w14:textId="77777777" w:rsidR="00B33DF8" w:rsidRPr="00BC5FC6" w:rsidRDefault="00B33DF8" w:rsidP="003E0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VV-qPCR-R</w:t>
            </w:r>
          </w:p>
        </w:tc>
        <w:tc>
          <w:tcPr>
            <w:tcW w:w="3410" w:type="dxa"/>
            <w:tcBorders>
              <w:bottom w:val="single" w:sz="12" w:space="0" w:color="auto"/>
            </w:tcBorders>
          </w:tcPr>
          <w:p w14:paraId="497F6A52" w14:textId="77777777" w:rsidR="00B33DF8" w:rsidRPr="00BC5FC6" w:rsidRDefault="00B33DF8" w:rsidP="003E0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TTAGGACGGGGGATAAAGG</w:t>
            </w:r>
          </w:p>
        </w:tc>
        <w:tc>
          <w:tcPr>
            <w:tcW w:w="2457" w:type="dxa"/>
            <w:vMerge/>
            <w:tcBorders>
              <w:bottom w:val="single" w:sz="12" w:space="0" w:color="auto"/>
            </w:tcBorders>
          </w:tcPr>
          <w:p w14:paraId="381EB776" w14:textId="77777777" w:rsidR="00B33DF8" w:rsidRPr="00BC5FC6" w:rsidRDefault="00B33DF8" w:rsidP="003E0E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F65A3F" w14:textId="0782905D" w:rsidR="00321152" w:rsidRDefault="00321152" w:rsidP="00321152">
      <w:pPr>
        <w:spacing w:line="360" w:lineRule="auto"/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</w:pPr>
    </w:p>
    <w:p w14:paraId="2CF74CC8" w14:textId="1B8347B2" w:rsidR="00321152" w:rsidRPr="00BC5FC6" w:rsidRDefault="0040053E" w:rsidP="00321152">
      <w:pPr>
        <w:spacing w:line="360" w:lineRule="auto"/>
        <w:jc w:val="center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bookmarkStart w:id="1" w:name="_Hlk69049857"/>
      <w:r w:rsidRPr="0040053E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1</w:t>
      </w:r>
      <w:bookmarkStart w:id="2" w:name="_GoBack"/>
      <w:bookmarkEnd w:id="2"/>
      <w:r w:rsidRPr="0040053E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: </w:t>
      </w:r>
      <w:r w:rsidR="00321152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Table</w:t>
      </w:r>
      <w:r w:rsidR="00321152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 </w:t>
      </w:r>
      <w:r w:rsidR="00321152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S</w:t>
      </w:r>
      <w:r w:rsidR="00321152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2 Primers detection</w:t>
      </w:r>
      <w:r w:rsidR="00321152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 xml:space="preserve"> of </w:t>
      </w:r>
      <w:r w:rsidR="00321152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SVV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3801"/>
        <w:gridCol w:w="2210"/>
      </w:tblGrid>
      <w:tr w:rsidR="00321152" w:rsidRPr="00BC5FC6" w14:paraId="7EB45CDA" w14:textId="77777777" w:rsidTr="007851F2">
        <w:tc>
          <w:tcPr>
            <w:tcW w:w="2295" w:type="dxa"/>
            <w:tcBorders>
              <w:top w:val="single" w:sz="12" w:space="0" w:color="auto"/>
              <w:bottom w:val="single" w:sz="6" w:space="0" w:color="auto"/>
            </w:tcBorders>
          </w:tcPr>
          <w:bookmarkEnd w:id="1"/>
          <w:p w14:paraId="264962F5" w14:textId="77777777" w:rsidR="00321152" w:rsidRPr="00BC5FC6" w:rsidRDefault="00321152" w:rsidP="007851F2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Name of Primers</w:t>
            </w:r>
          </w:p>
        </w:tc>
        <w:tc>
          <w:tcPr>
            <w:tcW w:w="3801" w:type="dxa"/>
            <w:tcBorders>
              <w:top w:val="single" w:sz="12" w:space="0" w:color="auto"/>
              <w:bottom w:val="single" w:sz="6" w:space="0" w:color="auto"/>
            </w:tcBorders>
          </w:tcPr>
          <w:p w14:paraId="686623B9" w14:textId="77777777" w:rsidR="00321152" w:rsidRPr="00BC5FC6" w:rsidRDefault="00321152" w:rsidP="007851F2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Primers (5’</w:t>
            </w:r>
            <w:r w:rsidRPr="00BC5FC6"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6" w:space="0" w:color="auto"/>
            </w:tcBorders>
          </w:tcPr>
          <w:p w14:paraId="31755E6E" w14:textId="77777777" w:rsidR="00321152" w:rsidRPr="00BC5FC6" w:rsidRDefault="00321152" w:rsidP="007851F2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  <w:shd w:val="clear" w:color="auto" w:fill="FFFFFF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Size of Products (bp)</w:t>
            </w:r>
          </w:p>
        </w:tc>
      </w:tr>
      <w:tr w:rsidR="00321152" w:rsidRPr="00BC5FC6" w14:paraId="0467D28F" w14:textId="77777777" w:rsidTr="007851F2">
        <w:tc>
          <w:tcPr>
            <w:tcW w:w="2295" w:type="dxa"/>
            <w:tcBorders>
              <w:top w:val="single" w:sz="6" w:space="0" w:color="auto"/>
            </w:tcBorders>
          </w:tcPr>
          <w:p w14:paraId="685B0E8E" w14:textId="77777777" w:rsidR="00321152" w:rsidRPr="00BC5FC6" w:rsidRDefault="00321152" w:rsidP="007851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VV-F</w:t>
            </w:r>
          </w:p>
        </w:tc>
        <w:tc>
          <w:tcPr>
            <w:tcW w:w="3801" w:type="dxa"/>
            <w:tcBorders>
              <w:top w:val="single" w:sz="6" w:space="0" w:color="auto"/>
            </w:tcBorders>
          </w:tcPr>
          <w:p w14:paraId="084A4511" w14:textId="77777777" w:rsidR="00321152" w:rsidRPr="00BC5FC6" w:rsidRDefault="00321152" w:rsidP="007851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ACTTTTGTCTTCTAACACCCCG</w:t>
            </w:r>
          </w:p>
        </w:tc>
        <w:tc>
          <w:tcPr>
            <w:tcW w:w="2210" w:type="dxa"/>
            <w:vMerge w:val="restart"/>
            <w:tcBorders>
              <w:top w:val="single" w:sz="6" w:space="0" w:color="auto"/>
            </w:tcBorders>
          </w:tcPr>
          <w:p w14:paraId="24484ABC" w14:textId="77777777" w:rsidR="00321152" w:rsidRPr="00BC5FC6" w:rsidRDefault="00321152" w:rsidP="007851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</w:tr>
      <w:tr w:rsidR="00321152" w:rsidRPr="00BC5FC6" w14:paraId="707C9E00" w14:textId="77777777" w:rsidTr="007851F2">
        <w:tc>
          <w:tcPr>
            <w:tcW w:w="2295" w:type="dxa"/>
            <w:tcBorders>
              <w:bottom w:val="single" w:sz="12" w:space="0" w:color="auto"/>
            </w:tcBorders>
          </w:tcPr>
          <w:p w14:paraId="1E057DA3" w14:textId="77777777" w:rsidR="00321152" w:rsidRPr="00BC5FC6" w:rsidRDefault="00321152" w:rsidP="007851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VV-R</w:t>
            </w:r>
          </w:p>
        </w:tc>
        <w:tc>
          <w:tcPr>
            <w:tcW w:w="3801" w:type="dxa"/>
            <w:tcBorders>
              <w:bottom w:val="single" w:sz="12" w:space="0" w:color="auto"/>
            </w:tcBorders>
          </w:tcPr>
          <w:p w14:paraId="53B186D8" w14:textId="77777777" w:rsidR="00321152" w:rsidRPr="00BC5FC6" w:rsidRDefault="00321152" w:rsidP="007851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FC6">
              <w:rPr>
                <w:rFonts w:ascii="Times New Roman" w:hAnsi="Times New Roman" w:cs="Times New Roman"/>
                <w:sz w:val="24"/>
                <w:szCs w:val="24"/>
              </w:rPr>
              <w:t>TTGCATCAGCATCTTCTGCTT</w:t>
            </w:r>
          </w:p>
        </w:tc>
        <w:tc>
          <w:tcPr>
            <w:tcW w:w="2210" w:type="dxa"/>
            <w:vMerge/>
            <w:tcBorders>
              <w:bottom w:val="single" w:sz="12" w:space="0" w:color="auto"/>
            </w:tcBorders>
          </w:tcPr>
          <w:p w14:paraId="5C8EE1E3" w14:textId="77777777" w:rsidR="00321152" w:rsidRPr="00BC5FC6" w:rsidRDefault="00321152" w:rsidP="007851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3F9D1B" w14:textId="77777777" w:rsidR="00321152" w:rsidRDefault="00321152" w:rsidP="00321152">
      <w:pPr>
        <w:spacing w:line="360" w:lineRule="auto"/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</w:pPr>
    </w:p>
    <w:sectPr w:rsidR="00321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3CDBC" w14:textId="77777777" w:rsidR="00584700" w:rsidRDefault="00584700" w:rsidP="007F15EE">
      <w:r>
        <w:separator/>
      </w:r>
    </w:p>
  </w:endnote>
  <w:endnote w:type="continuationSeparator" w:id="0">
    <w:p w14:paraId="22EFC57F" w14:textId="77777777" w:rsidR="00584700" w:rsidRDefault="00584700" w:rsidP="007F1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AF45C" w14:textId="77777777" w:rsidR="00584700" w:rsidRDefault="00584700" w:rsidP="007F15EE">
      <w:r>
        <w:separator/>
      </w:r>
    </w:p>
  </w:footnote>
  <w:footnote w:type="continuationSeparator" w:id="0">
    <w:p w14:paraId="379DC1EA" w14:textId="77777777" w:rsidR="00584700" w:rsidRDefault="00584700" w:rsidP="007F1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FAC"/>
    <w:rsid w:val="00154A15"/>
    <w:rsid w:val="0017445C"/>
    <w:rsid w:val="00321152"/>
    <w:rsid w:val="003430E2"/>
    <w:rsid w:val="003707FB"/>
    <w:rsid w:val="0040053E"/>
    <w:rsid w:val="004D3BCF"/>
    <w:rsid w:val="004E1FAC"/>
    <w:rsid w:val="00584700"/>
    <w:rsid w:val="006B729E"/>
    <w:rsid w:val="006E333F"/>
    <w:rsid w:val="007E77D3"/>
    <w:rsid w:val="007F15EE"/>
    <w:rsid w:val="007F1D14"/>
    <w:rsid w:val="008B2718"/>
    <w:rsid w:val="008C77D1"/>
    <w:rsid w:val="00964A78"/>
    <w:rsid w:val="00972658"/>
    <w:rsid w:val="00B33DF8"/>
    <w:rsid w:val="00C20CA9"/>
    <w:rsid w:val="00CF18E3"/>
    <w:rsid w:val="00D90374"/>
    <w:rsid w:val="00E41992"/>
    <w:rsid w:val="00E5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FE579"/>
  <w15:docId w15:val="{56F45C72-C9B3-4C63-A7CF-72148C7E2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5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5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5EE"/>
    <w:rPr>
      <w:sz w:val="18"/>
      <w:szCs w:val="18"/>
    </w:rPr>
  </w:style>
  <w:style w:type="table" w:styleId="TableGrid">
    <w:name w:val="Table Grid"/>
    <w:basedOn w:val="TableNormal"/>
    <w:uiPriority w:val="39"/>
    <w:rsid w:val="00B33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54</Words>
  <Characters>308</Characters>
  <Application>Microsoft Office Word</Application>
  <DocSecurity>0</DocSecurity>
  <Lines>2</Lines>
  <Paragraphs>1</Paragraphs>
  <ScaleCrop>false</ScaleCrop>
  <Company>Win7_64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_64</dc:creator>
  <cp:keywords/>
  <dc:description/>
  <cp:lastModifiedBy>Abirami R.</cp:lastModifiedBy>
  <cp:revision>13</cp:revision>
  <dcterms:created xsi:type="dcterms:W3CDTF">2020-06-03T00:09:00Z</dcterms:created>
  <dcterms:modified xsi:type="dcterms:W3CDTF">2021-10-16T09:23:00Z</dcterms:modified>
</cp:coreProperties>
</file>